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4185" w:rsidRPr="00367C1C" w:rsidRDefault="00367C1C" w:rsidP="00367C1C">
      <w:pPr>
        <w:pStyle w:val="a3"/>
      </w:pPr>
      <w:r>
        <w:rPr>
          <w:rFonts w:ascii="Times New Roman" w:hAnsi="Times New Roman" w:cs="Times New Roman"/>
          <w:b/>
          <w:color w:val="000000" w:themeColor="text1"/>
        </w:rPr>
        <w:t>Supplemental t</w:t>
      </w:r>
      <w:r w:rsidR="00B94C77">
        <w:rPr>
          <w:rFonts w:ascii="Times New Roman" w:hAnsi="Times New Roman" w:cs="Times New Roman"/>
          <w:b/>
          <w:color w:val="000000" w:themeColor="text1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="004B4185" w:rsidRPr="001341C4">
        <w:rPr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Style w:val="ai-insert"/>
          <w:rFonts w:ascii="Times New Roman" w:hAnsi="Times New Roman" w:cs="Times New Roman"/>
          <w:b/>
          <w:bCs/>
          <w:color w:val="000000"/>
        </w:rPr>
        <w:t>Comparative risk assessment between baseline and follow-up conducted 13-19 weeks post-selexipag initiation</w:t>
      </w:r>
      <w:bookmarkStart w:id="0" w:name="_GoBack"/>
      <w:bookmarkEnd w:id="0"/>
    </w:p>
    <w:tbl>
      <w:tblPr>
        <w:tblW w:w="11057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4253"/>
        <w:gridCol w:w="2835"/>
        <w:gridCol w:w="2551"/>
        <w:gridCol w:w="1418"/>
      </w:tblGrid>
      <w:tr w:rsidR="00826973" w:rsidRPr="00CB7F4F" w:rsidTr="00367C1C">
        <w:trPr>
          <w:trHeight w:val="34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6973" w:rsidRPr="00CB7F4F" w:rsidRDefault="00826973" w:rsidP="001B1F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973" w:rsidRDefault="00B94C77" w:rsidP="00367C1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Baseline</w:t>
            </w:r>
          </w:p>
          <w:p w:rsidR="003002ED" w:rsidRPr="00B94C77" w:rsidRDefault="003002ED" w:rsidP="00367C1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n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=</w:t>
            </w:r>
            <w:r w:rsidR="00367C1C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2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6973" w:rsidRDefault="00B94C77" w:rsidP="00367C1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ollow-up</w:t>
            </w:r>
          </w:p>
          <w:p w:rsidR="003002ED" w:rsidRPr="00CB7F4F" w:rsidRDefault="003002ED" w:rsidP="00367C1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n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=</w:t>
            </w:r>
            <w:r w:rsidR="00367C1C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6973" w:rsidRPr="00CB7F4F" w:rsidRDefault="00826973" w:rsidP="00BC46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4"/>
              </w:rPr>
            </w:pPr>
            <w:r w:rsidRPr="00CB7F4F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4"/>
              </w:rPr>
              <w:t>P</w:t>
            </w:r>
          </w:p>
        </w:tc>
      </w:tr>
      <w:tr w:rsidR="00367C1C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67C1C" w:rsidRPr="00CB7F4F" w:rsidRDefault="00367C1C" w:rsidP="00367C1C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WHO FC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/II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C1C" w:rsidRDefault="00367C1C" w:rsidP="00367C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28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C1C" w:rsidRDefault="00367C1C" w:rsidP="00367C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75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C1C" w:rsidRPr="00CB7F4F" w:rsidRDefault="00367C1C" w:rsidP="00367C1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367C1C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67C1C" w:rsidRPr="00CB7F4F" w:rsidRDefault="00367C1C" w:rsidP="00367C1C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6MWD,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ean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D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), m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C1C" w:rsidRDefault="00367C1C" w:rsidP="00367C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415.4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96.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C1C" w:rsidRDefault="00367C1C" w:rsidP="00367C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454.68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24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C1C" w:rsidRPr="00CB7F4F" w:rsidRDefault="00367C1C" w:rsidP="00367C1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109</w:t>
            </w:r>
          </w:p>
        </w:tc>
      </w:tr>
      <w:tr w:rsidR="00367C1C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67C1C" w:rsidRPr="00CB7F4F" w:rsidRDefault="00367C1C" w:rsidP="00367C1C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NT-proBNP,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edian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(Q1,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Q3), </w:t>
            </w:r>
            <w:proofErr w:type="spellStart"/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pg</w:t>
            </w:r>
            <w:proofErr w:type="spellEnd"/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/mL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C1C" w:rsidRDefault="00367C1C" w:rsidP="00367C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910.5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234.75, 2207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C1C" w:rsidRDefault="00367C1C" w:rsidP="00367C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01.0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70.63,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639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C1C" w:rsidRPr="00CB7F4F" w:rsidRDefault="00367C1C" w:rsidP="00367C1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</w:tr>
      <w:tr w:rsidR="00367C1C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67C1C" w:rsidRPr="00CB7F4F" w:rsidRDefault="00367C1C" w:rsidP="00367C1C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Number of low risk indices 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C1C" w:rsidRPr="00CB7F4F" w:rsidRDefault="00367C1C" w:rsidP="00367C1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67C1C" w:rsidRPr="00CB7F4F" w:rsidRDefault="00367C1C" w:rsidP="00367C1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C1C" w:rsidRPr="00CB7F4F" w:rsidRDefault="00367C1C" w:rsidP="00367C1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24</w:t>
            </w:r>
          </w:p>
        </w:tc>
      </w:tr>
      <w:tr w:rsidR="00367C1C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</w:tcPr>
          <w:p w:rsidR="00367C1C" w:rsidRDefault="00367C1C" w:rsidP="00367C1C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 0</w:t>
            </w:r>
          </w:p>
        </w:tc>
        <w:tc>
          <w:tcPr>
            <w:tcW w:w="283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367C1C" w:rsidRDefault="00367C1C" w:rsidP="00367C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46.4%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367C1C" w:rsidRDefault="00367C1C" w:rsidP="00367C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21.4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367C1C" w:rsidRPr="00CB7F4F" w:rsidRDefault="00367C1C" w:rsidP="00367C1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367C1C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</w:tcPr>
          <w:p w:rsidR="00367C1C" w:rsidRDefault="00367C1C" w:rsidP="00367C1C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 1</w:t>
            </w:r>
          </w:p>
        </w:tc>
        <w:tc>
          <w:tcPr>
            <w:tcW w:w="283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367C1C" w:rsidRDefault="00367C1C" w:rsidP="00367C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25.0%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367C1C" w:rsidRDefault="00367C1C" w:rsidP="00367C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10.7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367C1C" w:rsidRPr="00CB7F4F" w:rsidRDefault="00367C1C" w:rsidP="00367C1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367C1C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</w:tcPr>
          <w:p w:rsidR="00367C1C" w:rsidRDefault="00367C1C" w:rsidP="00367C1C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 2</w:t>
            </w:r>
          </w:p>
        </w:tc>
        <w:tc>
          <w:tcPr>
            <w:tcW w:w="283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367C1C" w:rsidRDefault="00367C1C" w:rsidP="00367C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7.1%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367C1C" w:rsidRDefault="00367C1C" w:rsidP="00367C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7.1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367C1C" w:rsidRPr="00CB7F4F" w:rsidRDefault="00367C1C" w:rsidP="00367C1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367C1C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</w:tcPr>
          <w:p w:rsidR="00367C1C" w:rsidRDefault="00367C1C" w:rsidP="00367C1C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 3</w:t>
            </w:r>
          </w:p>
        </w:tc>
        <w:tc>
          <w:tcPr>
            <w:tcW w:w="283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367C1C" w:rsidRDefault="00367C1C" w:rsidP="00367C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21.4%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:rsidR="00367C1C" w:rsidRDefault="00367C1C" w:rsidP="00367C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60.7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367C1C" w:rsidRPr="00CB7F4F" w:rsidRDefault="00367C1C" w:rsidP="00367C1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367C1C" w:rsidRPr="00CB7F4F" w:rsidTr="00367C1C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67C1C" w:rsidRDefault="00367C1C" w:rsidP="00367C1C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 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7C1C" w:rsidRDefault="00367C1C" w:rsidP="00367C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46.4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7C1C" w:rsidRDefault="00367C1C" w:rsidP="00367C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(21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C1C" w:rsidRPr="00CB7F4F" w:rsidRDefault="00367C1C" w:rsidP="00367C1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</w:tbl>
    <w:p w:rsidR="00B94C77" w:rsidRPr="001341C4" w:rsidRDefault="00B94C77" w:rsidP="00B94C77">
      <w:pPr>
        <w:widowControl/>
        <w:snapToGrid w:val="0"/>
        <w:spacing w:before="120" w:after="240"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</w:pP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Continuous data are expressed as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the 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mean (SD) or 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if not normally distributed as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the 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median (Q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1, Q3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) and compared using paired-t test or Wilcoxon matched-pairs signed rank test. Categorical data are compared using Fisher's exact test. * </w:t>
      </w:r>
      <w:r w:rsidRPr="001341C4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lang w:eastAsia="en-US"/>
        </w:rPr>
        <w:t>P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 &lt; 0.05 between two groups. WHO-FC, World Health Organization functional class; 6MWD, six-minute walking distance; NT-proBNP, </w:t>
      </w:r>
      <w:r w:rsidRPr="001341C4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lang w:eastAsia="en-US"/>
        </w:rPr>
        <w:t>N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-terminal pro B-type natriuretic peptide.</w:t>
      </w:r>
    </w:p>
    <w:p w:rsidR="004B4185" w:rsidRPr="001341C4" w:rsidRDefault="004B4185" w:rsidP="00B94C77">
      <w:pPr>
        <w:widowControl/>
        <w:snapToGrid w:val="0"/>
        <w:spacing w:before="120" w:after="240"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</w:pPr>
    </w:p>
    <w:sectPr w:rsidR="004B4185" w:rsidRPr="001341C4" w:rsidSect="00FC40DB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85"/>
    <w:rsid w:val="00006903"/>
    <w:rsid w:val="00006FFD"/>
    <w:rsid w:val="00024497"/>
    <w:rsid w:val="000416D2"/>
    <w:rsid w:val="00081F5C"/>
    <w:rsid w:val="000877C4"/>
    <w:rsid w:val="00095FBB"/>
    <w:rsid w:val="000A069A"/>
    <w:rsid w:val="000A364A"/>
    <w:rsid w:val="000B4684"/>
    <w:rsid w:val="000E500B"/>
    <w:rsid w:val="000F250C"/>
    <w:rsid w:val="00106A51"/>
    <w:rsid w:val="001341C4"/>
    <w:rsid w:val="001657BF"/>
    <w:rsid w:val="00187E84"/>
    <w:rsid w:val="00192C46"/>
    <w:rsid w:val="001A2055"/>
    <w:rsid w:val="001A5D2F"/>
    <w:rsid w:val="001B1FED"/>
    <w:rsid w:val="001D0CBA"/>
    <w:rsid w:val="001E1739"/>
    <w:rsid w:val="001F5FA0"/>
    <w:rsid w:val="00200E57"/>
    <w:rsid w:val="00203206"/>
    <w:rsid w:val="00212FC7"/>
    <w:rsid w:val="00213DE3"/>
    <w:rsid w:val="00216D9D"/>
    <w:rsid w:val="00226578"/>
    <w:rsid w:val="00236073"/>
    <w:rsid w:val="00245F17"/>
    <w:rsid w:val="002712D3"/>
    <w:rsid w:val="00290132"/>
    <w:rsid w:val="00290762"/>
    <w:rsid w:val="002A4365"/>
    <w:rsid w:val="002B1083"/>
    <w:rsid w:val="002D1C2B"/>
    <w:rsid w:val="002E0D5D"/>
    <w:rsid w:val="002F19C6"/>
    <w:rsid w:val="002F431A"/>
    <w:rsid w:val="003002ED"/>
    <w:rsid w:val="00350AF2"/>
    <w:rsid w:val="00360620"/>
    <w:rsid w:val="00367C1C"/>
    <w:rsid w:val="003B0E08"/>
    <w:rsid w:val="003B1B62"/>
    <w:rsid w:val="003D542D"/>
    <w:rsid w:val="003E0570"/>
    <w:rsid w:val="003E378F"/>
    <w:rsid w:val="00415631"/>
    <w:rsid w:val="004464DE"/>
    <w:rsid w:val="0044776C"/>
    <w:rsid w:val="004566B2"/>
    <w:rsid w:val="0046425C"/>
    <w:rsid w:val="00467DF5"/>
    <w:rsid w:val="00474FCB"/>
    <w:rsid w:val="00492182"/>
    <w:rsid w:val="004A78CE"/>
    <w:rsid w:val="004B4185"/>
    <w:rsid w:val="004C5F01"/>
    <w:rsid w:val="004D32B0"/>
    <w:rsid w:val="004E6C3D"/>
    <w:rsid w:val="00500B4F"/>
    <w:rsid w:val="00500E24"/>
    <w:rsid w:val="00503CBD"/>
    <w:rsid w:val="00521077"/>
    <w:rsid w:val="00525469"/>
    <w:rsid w:val="0054141F"/>
    <w:rsid w:val="00577C28"/>
    <w:rsid w:val="005B1205"/>
    <w:rsid w:val="005C061B"/>
    <w:rsid w:val="005C2E7D"/>
    <w:rsid w:val="00607406"/>
    <w:rsid w:val="00607B6B"/>
    <w:rsid w:val="006435F8"/>
    <w:rsid w:val="006436D3"/>
    <w:rsid w:val="00672F54"/>
    <w:rsid w:val="00693D20"/>
    <w:rsid w:val="006A4DD7"/>
    <w:rsid w:val="006A563E"/>
    <w:rsid w:val="006D7F76"/>
    <w:rsid w:val="006F7A64"/>
    <w:rsid w:val="00703391"/>
    <w:rsid w:val="00727E97"/>
    <w:rsid w:val="0075160E"/>
    <w:rsid w:val="00757B28"/>
    <w:rsid w:val="00770DCB"/>
    <w:rsid w:val="00770EC5"/>
    <w:rsid w:val="00777B3E"/>
    <w:rsid w:val="00793BFA"/>
    <w:rsid w:val="00797C5B"/>
    <w:rsid w:val="007B18D9"/>
    <w:rsid w:val="007C5800"/>
    <w:rsid w:val="00806E88"/>
    <w:rsid w:val="00826973"/>
    <w:rsid w:val="008426EC"/>
    <w:rsid w:val="00847956"/>
    <w:rsid w:val="008543A9"/>
    <w:rsid w:val="0085760A"/>
    <w:rsid w:val="00886B11"/>
    <w:rsid w:val="008959CD"/>
    <w:rsid w:val="008B3B9C"/>
    <w:rsid w:val="008D6AEE"/>
    <w:rsid w:val="0091212D"/>
    <w:rsid w:val="009365E5"/>
    <w:rsid w:val="00961F3C"/>
    <w:rsid w:val="00962BE4"/>
    <w:rsid w:val="00964B11"/>
    <w:rsid w:val="009654A4"/>
    <w:rsid w:val="00982969"/>
    <w:rsid w:val="009879FB"/>
    <w:rsid w:val="009A4B83"/>
    <w:rsid w:val="009C6AE5"/>
    <w:rsid w:val="00A02DA8"/>
    <w:rsid w:val="00A03B7A"/>
    <w:rsid w:val="00A479BF"/>
    <w:rsid w:val="00A56C4C"/>
    <w:rsid w:val="00A84636"/>
    <w:rsid w:val="00A878B6"/>
    <w:rsid w:val="00AB3A58"/>
    <w:rsid w:val="00AC3709"/>
    <w:rsid w:val="00AC7D43"/>
    <w:rsid w:val="00AD5705"/>
    <w:rsid w:val="00AE1EFB"/>
    <w:rsid w:val="00B03722"/>
    <w:rsid w:val="00B248BC"/>
    <w:rsid w:val="00B94C77"/>
    <w:rsid w:val="00BA13F1"/>
    <w:rsid w:val="00BC46A2"/>
    <w:rsid w:val="00BC6660"/>
    <w:rsid w:val="00BD624D"/>
    <w:rsid w:val="00C07F83"/>
    <w:rsid w:val="00C422C6"/>
    <w:rsid w:val="00C512C7"/>
    <w:rsid w:val="00C61945"/>
    <w:rsid w:val="00C86D14"/>
    <w:rsid w:val="00CB7F4F"/>
    <w:rsid w:val="00CD2B27"/>
    <w:rsid w:val="00CE250A"/>
    <w:rsid w:val="00D44E44"/>
    <w:rsid w:val="00DB11D1"/>
    <w:rsid w:val="00DC6959"/>
    <w:rsid w:val="00DD2E20"/>
    <w:rsid w:val="00DE023B"/>
    <w:rsid w:val="00E01EEB"/>
    <w:rsid w:val="00E04080"/>
    <w:rsid w:val="00E11B71"/>
    <w:rsid w:val="00E16A58"/>
    <w:rsid w:val="00E221ED"/>
    <w:rsid w:val="00E40759"/>
    <w:rsid w:val="00E41E82"/>
    <w:rsid w:val="00E43685"/>
    <w:rsid w:val="00E53BF4"/>
    <w:rsid w:val="00E56D7F"/>
    <w:rsid w:val="00E57F82"/>
    <w:rsid w:val="00E60ED4"/>
    <w:rsid w:val="00E63F01"/>
    <w:rsid w:val="00E67494"/>
    <w:rsid w:val="00E84829"/>
    <w:rsid w:val="00EC2533"/>
    <w:rsid w:val="00ED023F"/>
    <w:rsid w:val="00EE063A"/>
    <w:rsid w:val="00F200D9"/>
    <w:rsid w:val="00F26243"/>
    <w:rsid w:val="00F44F46"/>
    <w:rsid w:val="00F724A6"/>
    <w:rsid w:val="00F96E73"/>
    <w:rsid w:val="00FB61C9"/>
    <w:rsid w:val="00FC40DB"/>
    <w:rsid w:val="00FF67F8"/>
    <w:rsid w:val="00FF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5C269"/>
  <w15:chartTrackingRefBased/>
  <w15:docId w15:val="{1FD6F8F0-742C-3348-BBB5-EAAB241C0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67C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i-insert">
    <w:name w:val="ai-insert"/>
    <w:basedOn w:val="a0"/>
    <w:rsid w:val="00367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9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D7479</dc:creator>
  <cp:keywords/>
  <dc:description/>
  <cp:lastModifiedBy>QD7479</cp:lastModifiedBy>
  <cp:revision>3</cp:revision>
  <dcterms:created xsi:type="dcterms:W3CDTF">2025-11-02T15:47:00Z</dcterms:created>
  <dcterms:modified xsi:type="dcterms:W3CDTF">2025-11-02T15:58:00Z</dcterms:modified>
</cp:coreProperties>
</file>